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19AA7" w14:textId="77F5D42E" w:rsidR="006A75D4" w:rsidRDefault="006A75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5D4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CD9D3A3" w14:textId="2C5CB4E1" w:rsidR="006A75D4" w:rsidRDefault="006A7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Baseline characteristics</w:t>
      </w:r>
    </w:p>
    <w:p w14:paraId="7B93DB59" w14:textId="15EFC9CF" w:rsidR="006A75D4" w:rsidRDefault="006A7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Clinical characteristics of patients who achieved and did not achieve remission of diabetes mellitus at 8 weeks</w:t>
      </w:r>
    </w:p>
    <w:p w14:paraId="2B1DCDF0" w14:textId="1F49BCEF" w:rsidR="006A75D4" w:rsidRDefault="006A7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. SF-36 Quality of life scores at 0, 4, 8 and 12 weeks</w:t>
      </w:r>
    </w:p>
    <w:p w14:paraId="48B41E4B" w14:textId="2E3EBED8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Table. Clinical characteristics of patients who achieved and did not achiev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mission of diabetes mellitus at </w:t>
      </w:r>
      <w:r>
        <w:rPr>
          <w:rFonts w:ascii="Times New Roman" w:hAnsi="Times New Roman" w:cs="Times New Roman"/>
          <w:b/>
          <w:bCs/>
          <w:sz w:val="24"/>
          <w:szCs w:val="24"/>
        </w:rPr>
        <w:t>12 months</w:t>
      </w:r>
    </w:p>
    <w:p w14:paraId="382C3791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5B957F" w14:textId="77777777" w:rsidR="006A75D4" w:rsidRPr="006A75D4" w:rsidRDefault="006A75D4" w:rsidP="006A75D4">
      <w:pPr>
        <w:spacing w:after="200" w:line="480" w:lineRule="auto"/>
        <w:rPr>
          <w:rFonts w:ascii="Times New Roman" w:hAnsi="Times New Roman"/>
          <w:b/>
          <w:bCs/>
          <w:sz w:val="24"/>
          <w:szCs w:val="24"/>
          <w:cs/>
        </w:rPr>
      </w:pPr>
      <w:r w:rsidRPr="006A75D4">
        <w:rPr>
          <w:rFonts w:ascii="Times New Roman" w:hAnsi="Times New Roman" w:cs="Times New Roman"/>
          <w:b/>
          <w:bCs/>
          <w:sz w:val="24"/>
          <w:szCs w:val="24"/>
        </w:rPr>
        <w:t>S1 Table. Baseline characteristics of the patients before the run-in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4495"/>
      </w:tblGrid>
      <w:tr w:rsidR="006A75D4" w:rsidRPr="006A75D4" w14:paraId="54F748F1" w14:textId="77777777" w:rsidTr="000132E5">
        <w:tc>
          <w:tcPr>
            <w:tcW w:w="4621" w:type="dxa"/>
            <w:vAlign w:val="center"/>
          </w:tcPr>
          <w:p w14:paraId="28830321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621" w:type="dxa"/>
          </w:tcPr>
          <w:p w14:paraId="451BC23C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5D4" w:rsidRPr="006A75D4" w14:paraId="258DD444" w14:textId="77777777" w:rsidTr="000132E5">
        <w:tc>
          <w:tcPr>
            <w:tcW w:w="4621" w:type="dxa"/>
            <w:vAlign w:val="center"/>
          </w:tcPr>
          <w:p w14:paraId="2DB63AE4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14:paraId="42FE018A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48.2 ± 1.7</w:t>
            </w:r>
          </w:p>
        </w:tc>
      </w:tr>
      <w:tr w:rsidR="006A75D4" w:rsidRPr="006A75D4" w14:paraId="72965F3E" w14:textId="77777777" w:rsidTr="000132E5">
        <w:tc>
          <w:tcPr>
            <w:tcW w:w="4621" w:type="dxa"/>
            <w:vAlign w:val="center"/>
          </w:tcPr>
          <w:p w14:paraId="4D14F2F8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Female sex – no. (%)</w:t>
            </w:r>
          </w:p>
        </w:tc>
        <w:tc>
          <w:tcPr>
            <w:tcW w:w="4621" w:type="dxa"/>
          </w:tcPr>
          <w:p w14:paraId="37B9EBC3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18 (95%)</w:t>
            </w:r>
          </w:p>
        </w:tc>
      </w:tr>
      <w:tr w:rsidR="006A75D4" w:rsidRPr="006A75D4" w14:paraId="4B02521E" w14:textId="77777777" w:rsidTr="000132E5">
        <w:tc>
          <w:tcPr>
            <w:tcW w:w="4621" w:type="dxa"/>
            <w:vAlign w:val="center"/>
          </w:tcPr>
          <w:p w14:paraId="0DD0D1B3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Mean duration of diabetes (</w:t>
            </w:r>
            <w:proofErr w:type="spellStart"/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14:paraId="1F098364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2.0 (0.4 - 8.0)</w:t>
            </w:r>
          </w:p>
        </w:tc>
      </w:tr>
      <w:tr w:rsidR="006A75D4" w:rsidRPr="006A75D4" w14:paraId="0A56DC3F" w14:textId="77777777" w:rsidTr="000132E5">
        <w:tc>
          <w:tcPr>
            <w:tcW w:w="4621" w:type="dxa"/>
            <w:vAlign w:val="center"/>
          </w:tcPr>
          <w:p w14:paraId="33152AFB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Hypertension – no. (%)</w:t>
            </w:r>
          </w:p>
        </w:tc>
        <w:tc>
          <w:tcPr>
            <w:tcW w:w="4621" w:type="dxa"/>
          </w:tcPr>
          <w:p w14:paraId="4E1EB01B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8 (42%)</w:t>
            </w:r>
          </w:p>
        </w:tc>
      </w:tr>
      <w:tr w:rsidR="006A75D4" w:rsidRPr="006A75D4" w14:paraId="62D6A9AF" w14:textId="77777777" w:rsidTr="000132E5">
        <w:tc>
          <w:tcPr>
            <w:tcW w:w="4621" w:type="dxa"/>
            <w:vAlign w:val="center"/>
          </w:tcPr>
          <w:p w14:paraId="414C0799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 xml:space="preserve">Dyslipidemia – no. (%) </w:t>
            </w:r>
          </w:p>
        </w:tc>
        <w:tc>
          <w:tcPr>
            <w:tcW w:w="4621" w:type="dxa"/>
          </w:tcPr>
          <w:p w14:paraId="1CCC4097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12 (63%)</w:t>
            </w:r>
          </w:p>
        </w:tc>
      </w:tr>
      <w:tr w:rsidR="006A75D4" w:rsidRPr="006A75D4" w14:paraId="5244D30C" w14:textId="77777777" w:rsidTr="000132E5">
        <w:tc>
          <w:tcPr>
            <w:tcW w:w="4621" w:type="dxa"/>
            <w:vAlign w:val="center"/>
          </w:tcPr>
          <w:p w14:paraId="60388DB1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Smoker – no. (%)</w:t>
            </w:r>
          </w:p>
        </w:tc>
        <w:tc>
          <w:tcPr>
            <w:tcW w:w="4621" w:type="dxa"/>
          </w:tcPr>
          <w:p w14:paraId="74A0A773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A75D4" w:rsidRPr="006A75D4" w14:paraId="6BD5EA74" w14:textId="77777777" w:rsidTr="000132E5">
        <w:tc>
          <w:tcPr>
            <w:tcW w:w="4621" w:type="dxa"/>
            <w:vAlign w:val="center"/>
          </w:tcPr>
          <w:p w14:paraId="35615F55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6A75D4">
              <w:rPr>
                <w:rFonts w:ascii="Times New Roman" w:eastAsia="Calibri" w:hAnsi="Times New Roman" w:cs="Times New Roman"/>
                <w:sz w:val="24"/>
                <w:szCs w:val="24"/>
              </w:rPr>
              <w:t>weight (</w:t>
            </w: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4621" w:type="dxa"/>
          </w:tcPr>
          <w:p w14:paraId="73930FE6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71.9 ± 2.9</w:t>
            </w:r>
          </w:p>
        </w:tc>
      </w:tr>
      <w:tr w:rsidR="006A75D4" w:rsidRPr="006A75D4" w14:paraId="07C06A58" w14:textId="77777777" w:rsidTr="000132E5">
        <w:tc>
          <w:tcPr>
            <w:tcW w:w="4621" w:type="dxa"/>
            <w:vAlign w:val="center"/>
          </w:tcPr>
          <w:p w14:paraId="089066BF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6A7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14:paraId="26C25194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27.7 ± 0.8</w:t>
            </w:r>
          </w:p>
        </w:tc>
      </w:tr>
      <w:tr w:rsidR="006A75D4" w:rsidRPr="006A75D4" w14:paraId="73F2AED8" w14:textId="77777777" w:rsidTr="000132E5">
        <w:tc>
          <w:tcPr>
            <w:tcW w:w="4621" w:type="dxa"/>
            <w:vAlign w:val="center"/>
          </w:tcPr>
          <w:p w14:paraId="7BBC61B2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4621" w:type="dxa"/>
          </w:tcPr>
          <w:p w14:paraId="04FCDE8E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91.3 ± 2.0</w:t>
            </w:r>
          </w:p>
        </w:tc>
      </w:tr>
      <w:tr w:rsidR="006A75D4" w:rsidRPr="006A75D4" w14:paraId="06CE45F8" w14:textId="77777777" w:rsidTr="000132E5">
        <w:tc>
          <w:tcPr>
            <w:tcW w:w="4621" w:type="dxa"/>
            <w:vAlign w:val="center"/>
          </w:tcPr>
          <w:p w14:paraId="402A9CB0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6A75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621" w:type="dxa"/>
          </w:tcPr>
          <w:p w14:paraId="3DC9EE78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8.0 ± 0.4</w:t>
            </w:r>
          </w:p>
        </w:tc>
      </w:tr>
      <w:tr w:rsidR="006A75D4" w:rsidRPr="006A75D4" w14:paraId="12DD8DF8" w14:textId="77777777" w:rsidTr="000132E5">
        <w:tc>
          <w:tcPr>
            <w:tcW w:w="4621" w:type="dxa"/>
            <w:vAlign w:val="center"/>
          </w:tcPr>
          <w:p w14:paraId="325EDC70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6A75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 xml:space="preserve"> (mmol/mol)</w:t>
            </w:r>
          </w:p>
        </w:tc>
        <w:tc>
          <w:tcPr>
            <w:tcW w:w="4621" w:type="dxa"/>
          </w:tcPr>
          <w:p w14:paraId="7C3B8801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64 ± 5</w:t>
            </w:r>
          </w:p>
        </w:tc>
      </w:tr>
      <w:tr w:rsidR="006A75D4" w:rsidRPr="006A75D4" w14:paraId="6D4934B3" w14:textId="77777777" w:rsidTr="000132E5">
        <w:tc>
          <w:tcPr>
            <w:tcW w:w="4621" w:type="dxa"/>
            <w:vAlign w:val="center"/>
          </w:tcPr>
          <w:p w14:paraId="589C2375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4621" w:type="dxa"/>
          </w:tcPr>
          <w:p w14:paraId="79091A77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5.1 ± 0.3</w:t>
            </w:r>
          </w:p>
        </w:tc>
      </w:tr>
      <w:tr w:rsidR="006A75D4" w:rsidRPr="006A75D4" w14:paraId="02AA4FD8" w14:textId="77777777" w:rsidTr="000132E5">
        <w:tc>
          <w:tcPr>
            <w:tcW w:w="4621" w:type="dxa"/>
            <w:vAlign w:val="center"/>
          </w:tcPr>
          <w:p w14:paraId="2C779F67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HDL cholesterol (mmol/L)</w:t>
            </w:r>
          </w:p>
        </w:tc>
        <w:tc>
          <w:tcPr>
            <w:tcW w:w="4621" w:type="dxa"/>
          </w:tcPr>
          <w:p w14:paraId="042B0D4F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</w:tr>
      <w:tr w:rsidR="006A75D4" w:rsidRPr="006A75D4" w14:paraId="0F73BCC1" w14:textId="77777777" w:rsidTr="000132E5">
        <w:tc>
          <w:tcPr>
            <w:tcW w:w="4621" w:type="dxa"/>
            <w:vAlign w:val="center"/>
          </w:tcPr>
          <w:p w14:paraId="5AC5B12A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4621" w:type="dxa"/>
          </w:tcPr>
          <w:p w14:paraId="6D2A6BBA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2.0 ± 0.2</w:t>
            </w:r>
          </w:p>
        </w:tc>
      </w:tr>
      <w:tr w:rsidR="006A75D4" w:rsidRPr="006A75D4" w14:paraId="3CA02FFE" w14:textId="77777777" w:rsidTr="000132E5">
        <w:tc>
          <w:tcPr>
            <w:tcW w:w="4621" w:type="dxa"/>
            <w:vAlign w:val="center"/>
          </w:tcPr>
          <w:p w14:paraId="661CE717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LDL cholesterol (mmol/L)</w:t>
            </w:r>
          </w:p>
        </w:tc>
        <w:tc>
          <w:tcPr>
            <w:tcW w:w="4621" w:type="dxa"/>
          </w:tcPr>
          <w:p w14:paraId="7DDA5949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3.0 ± 0.2</w:t>
            </w:r>
          </w:p>
        </w:tc>
      </w:tr>
      <w:tr w:rsidR="006A75D4" w:rsidRPr="006A75D4" w14:paraId="1115AF4E" w14:textId="77777777" w:rsidTr="000132E5">
        <w:tc>
          <w:tcPr>
            <w:tcW w:w="4621" w:type="dxa"/>
            <w:vAlign w:val="center"/>
          </w:tcPr>
          <w:p w14:paraId="685E0175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4621" w:type="dxa"/>
          </w:tcPr>
          <w:p w14:paraId="796ACBB4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27 ± 4</w:t>
            </w:r>
          </w:p>
        </w:tc>
      </w:tr>
      <w:tr w:rsidR="006A75D4" w:rsidRPr="006A75D4" w14:paraId="3E682751" w14:textId="77777777" w:rsidTr="000132E5">
        <w:tc>
          <w:tcPr>
            <w:tcW w:w="4621" w:type="dxa"/>
            <w:vAlign w:val="center"/>
          </w:tcPr>
          <w:p w14:paraId="07F30101" w14:textId="77777777" w:rsidR="006A75D4" w:rsidRPr="006A75D4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4621" w:type="dxa"/>
          </w:tcPr>
          <w:p w14:paraId="107A49A6" w14:textId="77777777" w:rsidR="006A75D4" w:rsidRP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5D4">
              <w:rPr>
                <w:rFonts w:ascii="Times New Roman" w:hAnsi="Times New Roman" w:cs="Times New Roman"/>
                <w:sz w:val="24"/>
                <w:szCs w:val="24"/>
              </w:rPr>
              <w:t>34 ± 5</w:t>
            </w:r>
          </w:p>
        </w:tc>
      </w:tr>
    </w:tbl>
    <w:p w14:paraId="3CB9293D" w14:textId="77777777" w:rsidR="006A75D4" w:rsidRPr="006A75D4" w:rsidRDefault="006A75D4" w:rsidP="006A75D4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266FE8B2" w14:textId="77777777" w:rsidR="006A75D4" w:rsidRPr="006A75D4" w:rsidRDefault="006A75D4" w:rsidP="006A75D4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6A75D4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6A75D4">
        <w:rPr>
          <w:rFonts w:ascii="Times New Roman" w:hAnsi="Times New Roman" w:cs="Times New Roman"/>
          <w:sz w:val="24"/>
          <w:szCs w:val="24"/>
        </w:rPr>
        <w:sym w:font="Symbol" w:char="F0B1"/>
      </w:r>
      <w:r w:rsidRPr="006A75D4">
        <w:rPr>
          <w:rFonts w:ascii="Times New Roman" w:hAnsi="Times New Roman" w:cs="Times New Roman"/>
          <w:sz w:val="24"/>
          <w:szCs w:val="24"/>
        </w:rPr>
        <w:t xml:space="preserve"> SEM or median (interquartile range)</w:t>
      </w:r>
    </w:p>
    <w:p w14:paraId="686D3AA6" w14:textId="77777777" w:rsidR="006A75D4" w:rsidRDefault="006A75D4" w:rsidP="006A75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FBD6D8" w14:textId="6ACA27FE" w:rsidR="006A75D4" w:rsidRPr="005C4530" w:rsidRDefault="006A75D4" w:rsidP="006A75D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056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560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</w:t>
      </w:r>
      <w:r w:rsidRPr="00C0560F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patients </w:t>
      </w:r>
      <w:r>
        <w:rPr>
          <w:rFonts w:ascii="Times New Roman" w:hAnsi="Times New Roman" w:cs="Times New Roman"/>
          <w:b/>
          <w:bCs/>
          <w:sz w:val="24"/>
          <w:szCs w:val="24"/>
        </w:rPr>
        <w:t>who achieved and did not achieve remission of diabetes mellitus at 8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2482"/>
        <w:gridCol w:w="2348"/>
        <w:gridCol w:w="1039"/>
      </w:tblGrid>
      <w:tr w:rsidR="006A75D4" w:rsidRPr="00C0560F" w14:paraId="4E12D847" w14:textId="77777777" w:rsidTr="000132E5">
        <w:tc>
          <w:tcPr>
            <w:tcW w:w="3227" w:type="dxa"/>
            <w:vAlign w:val="center"/>
          </w:tcPr>
          <w:p w14:paraId="6E6DE885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551" w:type="dxa"/>
          </w:tcPr>
          <w:p w14:paraId="097E1E2C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remission </w:t>
            </w:r>
          </w:p>
          <w:p w14:paraId="4658282B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2410" w:type="dxa"/>
          </w:tcPr>
          <w:p w14:paraId="3F09DD93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abetes remission</w:t>
            </w:r>
          </w:p>
          <w:p w14:paraId="78863614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1054" w:type="dxa"/>
          </w:tcPr>
          <w:p w14:paraId="4FD589C3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A75D4" w:rsidRPr="00C0560F" w14:paraId="04A78059" w14:textId="77777777" w:rsidTr="000132E5">
        <w:trPr>
          <w:trHeight w:val="429"/>
        </w:trPr>
        <w:tc>
          <w:tcPr>
            <w:tcW w:w="3227" w:type="dxa"/>
            <w:vAlign w:val="center"/>
          </w:tcPr>
          <w:p w14:paraId="43FFFED9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EE0A99E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410" w:type="dxa"/>
          </w:tcPr>
          <w:p w14:paraId="1BD7E3A0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444420B4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A75D4" w:rsidRPr="00C0560F" w14:paraId="7002B340" w14:textId="77777777" w:rsidTr="000132E5">
        <w:tc>
          <w:tcPr>
            <w:tcW w:w="3227" w:type="dxa"/>
            <w:vAlign w:val="center"/>
          </w:tcPr>
          <w:p w14:paraId="28F3797A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Mean duration of diabetes (</w:t>
            </w:r>
            <w:proofErr w:type="spellStart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1F87F811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E44673D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</w:tcPr>
          <w:p w14:paraId="61395870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A75D4" w:rsidRPr="00C0560F" w14:paraId="1BD4671D" w14:textId="77777777" w:rsidTr="000132E5">
        <w:tc>
          <w:tcPr>
            <w:tcW w:w="3227" w:type="dxa"/>
            <w:vAlign w:val="center"/>
          </w:tcPr>
          <w:p w14:paraId="32A3940A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gramStart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weight  (</w:t>
            </w:r>
            <w:proofErr w:type="gramEnd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2551" w:type="dxa"/>
          </w:tcPr>
          <w:p w14:paraId="48730BCA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410" w:type="dxa"/>
          </w:tcPr>
          <w:p w14:paraId="00981B27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54" w:type="dxa"/>
          </w:tcPr>
          <w:p w14:paraId="665667AE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A75D4" w:rsidRPr="00C0560F" w14:paraId="05E20483" w14:textId="77777777" w:rsidTr="000132E5">
        <w:tc>
          <w:tcPr>
            <w:tcW w:w="3227" w:type="dxa"/>
            <w:vAlign w:val="center"/>
          </w:tcPr>
          <w:p w14:paraId="3E848DDD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C056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E433850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410" w:type="dxa"/>
          </w:tcPr>
          <w:p w14:paraId="73D45DE1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54" w:type="dxa"/>
          </w:tcPr>
          <w:p w14:paraId="352274A7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A75D4" w:rsidRPr="00C0560F" w14:paraId="5D45995B" w14:textId="77777777" w:rsidTr="000132E5">
        <w:tc>
          <w:tcPr>
            <w:tcW w:w="3227" w:type="dxa"/>
            <w:vAlign w:val="center"/>
          </w:tcPr>
          <w:p w14:paraId="4AD3C0E6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</w:tcPr>
          <w:p w14:paraId="389C10F2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410" w:type="dxa"/>
          </w:tcPr>
          <w:p w14:paraId="5642E223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54" w:type="dxa"/>
          </w:tcPr>
          <w:p w14:paraId="5EEA4AD4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A75D4" w:rsidRPr="00C0560F" w14:paraId="6BCE8A28" w14:textId="77777777" w:rsidTr="000132E5">
        <w:tc>
          <w:tcPr>
            <w:tcW w:w="3227" w:type="dxa"/>
            <w:vAlign w:val="center"/>
          </w:tcPr>
          <w:p w14:paraId="521918F1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(mmol/L)</w:t>
            </w:r>
          </w:p>
        </w:tc>
        <w:tc>
          <w:tcPr>
            <w:tcW w:w="2551" w:type="dxa"/>
          </w:tcPr>
          <w:p w14:paraId="27DEAA12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2"/>
              </w:rPr>
              <w:t>9.1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410" w:type="dxa"/>
          </w:tcPr>
          <w:p w14:paraId="242F4A2F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2"/>
              </w:rPr>
              <w:t>14.0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3.2</w:t>
            </w:r>
          </w:p>
        </w:tc>
        <w:tc>
          <w:tcPr>
            <w:tcW w:w="1054" w:type="dxa"/>
          </w:tcPr>
          <w:p w14:paraId="453DB827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6A75D4" w:rsidRPr="00C0560F" w14:paraId="275A2090" w14:textId="77777777" w:rsidTr="000132E5">
        <w:tc>
          <w:tcPr>
            <w:tcW w:w="3227" w:type="dxa"/>
            <w:vAlign w:val="center"/>
          </w:tcPr>
          <w:p w14:paraId="6D970023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C056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</w:tcPr>
          <w:p w14:paraId="54ED3639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2B461E1F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</w:tcPr>
          <w:p w14:paraId="3BFE56F1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A75D4" w:rsidRPr="00C0560F" w14:paraId="1A002A98" w14:textId="77777777" w:rsidTr="000132E5">
        <w:tc>
          <w:tcPr>
            <w:tcW w:w="3227" w:type="dxa"/>
            <w:vAlign w:val="center"/>
          </w:tcPr>
          <w:p w14:paraId="479FF2F4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2551" w:type="dxa"/>
          </w:tcPr>
          <w:p w14:paraId="5E384EC9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1334E2F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54" w:type="dxa"/>
          </w:tcPr>
          <w:p w14:paraId="184B40C3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A75D4" w:rsidRPr="00C0560F" w14:paraId="3EEE7526" w14:textId="77777777" w:rsidTr="000132E5">
        <w:tc>
          <w:tcPr>
            <w:tcW w:w="3227" w:type="dxa"/>
            <w:vAlign w:val="center"/>
          </w:tcPr>
          <w:p w14:paraId="136ED413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HDL cholesterol (mmol/L)</w:t>
            </w:r>
          </w:p>
        </w:tc>
        <w:tc>
          <w:tcPr>
            <w:tcW w:w="2551" w:type="dxa"/>
          </w:tcPr>
          <w:p w14:paraId="1DCAA1FD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1B52C86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</w:tcPr>
          <w:p w14:paraId="1E79BA58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A75D4" w:rsidRPr="00C0560F" w14:paraId="55268212" w14:textId="77777777" w:rsidTr="000132E5">
        <w:tc>
          <w:tcPr>
            <w:tcW w:w="3227" w:type="dxa"/>
            <w:vAlign w:val="center"/>
          </w:tcPr>
          <w:p w14:paraId="5D10FF9B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2551" w:type="dxa"/>
          </w:tcPr>
          <w:p w14:paraId="702ABE1D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2CC5273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</w:tcPr>
          <w:p w14:paraId="6383DF9D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6A75D4" w:rsidRPr="00C0560F" w14:paraId="1E7A3EAE" w14:textId="77777777" w:rsidTr="000132E5">
        <w:tc>
          <w:tcPr>
            <w:tcW w:w="3227" w:type="dxa"/>
            <w:vAlign w:val="center"/>
          </w:tcPr>
          <w:p w14:paraId="4158C5EE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LDL cholesterol (mmol/L)</w:t>
            </w:r>
          </w:p>
        </w:tc>
        <w:tc>
          <w:tcPr>
            <w:tcW w:w="2551" w:type="dxa"/>
          </w:tcPr>
          <w:p w14:paraId="05AE09B1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0B670B2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</w:tcPr>
          <w:p w14:paraId="720E0246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A75D4" w:rsidRPr="00C0560F" w14:paraId="60676561" w14:textId="77777777" w:rsidTr="000132E5">
        <w:tc>
          <w:tcPr>
            <w:tcW w:w="3227" w:type="dxa"/>
            <w:vAlign w:val="center"/>
          </w:tcPr>
          <w:p w14:paraId="52C352FB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551" w:type="dxa"/>
          </w:tcPr>
          <w:p w14:paraId="2A5342BF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73471E0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</w:tcPr>
          <w:p w14:paraId="12018C13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A75D4" w:rsidRPr="00C0560F" w14:paraId="3EF8C870" w14:textId="77777777" w:rsidTr="000132E5">
        <w:tc>
          <w:tcPr>
            <w:tcW w:w="3227" w:type="dxa"/>
            <w:vAlign w:val="center"/>
          </w:tcPr>
          <w:p w14:paraId="79A92814" w14:textId="77777777" w:rsidR="006A75D4" w:rsidRPr="00C0560F" w:rsidRDefault="006A75D4" w:rsidP="006A7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551" w:type="dxa"/>
          </w:tcPr>
          <w:p w14:paraId="69739268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11C48576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</w:tcPr>
          <w:p w14:paraId="3B40C600" w14:textId="77777777" w:rsidR="006A75D4" w:rsidRPr="00C0560F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A75D4" w:rsidRPr="00C0560F" w14:paraId="0AC2F24D" w14:textId="77777777" w:rsidTr="000132E5">
        <w:tc>
          <w:tcPr>
            <w:tcW w:w="3227" w:type="dxa"/>
          </w:tcPr>
          <w:p w14:paraId="692E53BE" w14:textId="77777777" w:rsidR="006A75D4" w:rsidRPr="00E26F91" w:rsidRDefault="006A75D4" w:rsidP="006A75D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Fasting insulin (µIU/mL)</w:t>
            </w:r>
          </w:p>
        </w:tc>
        <w:tc>
          <w:tcPr>
            <w:tcW w:w="2551" w:type="dxa"/>
          </w:tcPr>
          <w:p w14:paraId="314F7ECF" w14:textId="77777777" w:rsidR="006A75D4" w:rsidRPr="00E26F91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Pr="00E26F91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2410" w:type="dxa"/>
          </w:tcPr>
          <w:p w14:paraId="51C09C6C" w14:textId="77777777" w:rsidR="006A75D4" w:rsidRPr="00E26F91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7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1.7</w:t>
            </w:r>
          </w:p>
        </w:tc>
        <w:tc>
          <w:tcPr>
            <w:tcW w:w="1054" w:type="dxa"/>
          </w:tcPr>
          <w:p w14:paraId="653DB12D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A75D4" w:rsidRPr="00C0560F" w14:paraId="68A3FEF0" w14:textId="77777777" w:rsidTr="000132E5">
        <w:tc>
          <w:tcPr>
            <w:tcW w:w="3227" w:type="dxa"/>
          </w:tcPr>
          <w:p w14:paraId="73D63D79" w14:textId="77777777" w:rsidR="006A75D4" w:rsidRPr="00E26F91" w:rsidRDefault="006A75D4" w:rsidP="006A75D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Fasting C-peptide (ng/mL)</w:t>
            </w:r>
          </w:p>
        </w:tc>
        <w:tc>
          <w:tcPr>
            <w:tcW w:w="2551" w:type="dxa"/>
          </w:tcPr>
          <w:p w14:paraId="7D01526D" w14:textId="77777777" w:rsidR="006A75D4" w:rsidRPr="00E26F91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9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410" w:type="dxa"/>
          </w:tcPr>
          <w:p w14:paraId="36C40906" w14:textId="77777777" w:rsidR="006A75D4" w:rsidRPr="00E26F91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2.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Cs w:val="22"/>
              </w:rPr>
              <w:t>05</w:t>
            </w:r>
          </w:p>
        </w:tc>
        <w:tc>
          <w:tcPr>
            <w:tcW w:w="1054" w:type="dxa"/>
          </w:tcPr>
          <w:p w14:paraId="199AF48A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A75D4" w:rsidRPr="00C0560F" w14:paraId="71D1539F" w14:textId="77777777" w:rsidTr="000132E5">
        <w:tc>
          <w:tcPr>
            <w:tcW w:w="3227" w:type="dxa"/>
          </w:tcPr>
          <w:p w14:paraId="76782EDA" w14:textId="77777777" w:rsidR="006A75D4" w:rsidRPr="00E26F91" w:rsidRDefault="006A75D4" w:rsidP="006A75D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ercent of weight loss at 8 weeks (%)</w:t>
            </w:r>
          </w:p>
        </w:tc>
        <w:tc>
          <w:tcPr>
            <w:tcW w:w="2551" w:type="dxa"/>
          </w:tcPr>
          <w:p w14:paraId="7BAA5016" w14:textId="77777777" w:rsidR="006A75D4" w:rsidRPr="00E26F91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5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1.3</w:t>
            </w:r>
          </w:p>
        </w:tc>
        <w:tc>
          <w:tcPr>
            <w:tcW w:w="2410" w:type="dxa"/>
          </w:tcPr>
          <w:p w14:paraId="4FCF559A" w14:textId="77777777" w:rsidR="006A75D4" w:rsidRPr="00E26F91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.9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4.2</w:t>
            </w:r>
          </w:p>
        </w:tc>
        <w:tc>
          <w:tcPr>
            <w:tcW w:w="1054" w:type="dxa"/>
          </w:tcPr>
          <w:p w14:paraId="6013C74A" w14:textId="77777777" w:rsidR="006A75D4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14:paraId="0681F0A1" w14:textId="77777777" w:rsidR="006A75D4" w:rsidRDefault="006A75D4" w:rsidP="006A7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8F953" w14:textId="77777777" w:rsidR="006A75D4" w:rsidRPr="00B803F0" w:rsidRDefault="006A75D4" w:rsidP="006A7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EM or median (interquartile range)</w:t>
      </w:r>
    </w:p>
    <w:p w14:paraId="0BF330D0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1530C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64DFAF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C6ADED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3BDFE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3CE5C" w14:textId="77777777" w:rsidR="006A75D4" w:rsidRDefault="006A75D4" w:rsidP="006A75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7EF4C" w14:textId="3A2C94C3" w:rsidR="006A75D4" w:rsidRDefault="006A75D4" w:rsidP="006A75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1A3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21A3D">
        <w:rPr>
          <w:rFonts w:ascii="Times New Roman" w:hAnsi="Times New Roman" w:cs="Times New Roman"/>
          <w:b/>
          <w:bCs/>
          <w:sz w:val="24"/>
          <w:szCs w:val="24"/>
        </w:rPr>
        <w:t xml:space="preserve"> Table. SF36 Quality of life scores at 0, 4, 8, and 12 weeks</w:t>
      </w:r>
    </w:p>
    <w:p w14:paraId="56A40309" w14:textId="77777777" w:rsidR="006A75D4" w:rsidRDefault="006A75D4" w:rsidP="006A75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1609"/>
        <w:gridCol w:w="1728"/>
        <w:gridCol w:w="2246"/>
        <w:gridCol w:w="1224"/>
      </w:tblGrid>
      <w:tr w:rsidR="006A75D4" w:rsidRPr="00004BF5" w14:paraId="160B583D" w14:textId="77777777" w:rsidTr="000132E5">
        <w:tc>
          <w:tcPr>
            <w:tcW w:w="2245" w:type="dxa"/>
          </w:tcPr>
          <w:p w14:paraId="6D155499" w14:textId="77777777" w:rsidR="006A75D4" w:rsidRPr="00121E59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1E59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658" w:type="dxa"/>
          </w:tcPr>
          <w:p w14:paraId="665B53BC" w14:textId="77777777" w:rsidR="006A75D4" w:rsidRPr="00121E59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1E59">
              <w:rPr>
                <w:rFonts w:ascii="Times New Roman" w:hAnsi="Times New Roman" w:cs="Times New Roman"/>
                <w:b/>
                <w:bCs/>
                <w:szCs w:val="22"/>
              </w:rPr>
              <w:t>Week</w:t>
            </w:r>
          </w:p>
        </w:tc>
        <w:tc>
          <w:tcPr>
            <w:tcW w:w="1784" w:type="dxa"/>
          </w:tcPr>
          <w:p w14:paraId="58A851B3" w14:textId="77777777" w:rsidR="006A75D4" w:rsidRPr="00121E59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1E59">
              <w:rPr>
                <w:rFonts w:ascii="Times New Roman" w:hAnsi="Times New Roman" w:cs="Times New Roman"/>
                <w:b/>
                <w:bCs/>
                <w:szCs w:val="22"/>
              </w:rPr>
              <w:t>Mean ± SE</w:t>
            </w:r>
          </w:p>
        </w:tc>
        <w:tc>
          <w:tcPr>
            <w:tcW w:w="2309" w:type="dxa"/>
          </w:tcPr>
          <w:p w14:paraId="4C532A46" w14:textId="77777777" w:rsidR="006A75D4" w:rsidRPr="00121E59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1E59">
              <w:rPr>
                <w:rFonts w:ascii="Times New Roman" w:hAnsi="Times New Roman" w:cs="Times New Roman"/>
                <w:b/>
                <w:bCs/>
                <w:szCs w:val="22"/>
              </w:rPr>
              <w:t>Mean difference ± SE</w:t>
            </w:r>
          </w:p>
        </w:tc>
        <w:tc>
          <w:tcPr>
            <w:tcW w:w="1246" w:type="dxa"/>
          </w:tcPr>
          <w:p w14:paraId="2D89AF00" w14:textId="77777777" w:rsidR="006A75D4" w:rsidRPr="00121E59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1E59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</w:tr>
      <w:tr w:rsidR="006A75D4" w:rsidRPr="00004BF5" w14:paraId="43C7EEC4" w14:textId="77777777" w:rsidTr="000132E5">
        <w:tc>
          <w:tcPr>
            <w:tcW w:w="2245" w:type="dxa"/>
            <w:vMerge w:val="restart"/>
          </w:tcPr>
          <w:p w14:paraId="4C44C95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Physical function</w:t>
            </w:r>
          </w:p>
        </w:tc>
        <w:tc>
          <w:tcPr>
            <w:tcW w:w="1658" w:type="dxa"/>
          </w:tcPr>
          <w:p w14:paraId="05ECFCC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6FA92C0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738.4 ± 45.0</w:t>
            </w:r>
          </w:p>
        </w:tc>
        <w:tc>
          <w:tcPr>
            <w:tcW w:w="2309" w:type="dxa"/>
          </w:tcPr>
          <w:p w14:paraId="480B50C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7525BCC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3D4A9626" w14:textId="77777777" w:rsidTr="000132E5">
        <w:tc>
          <w:tcPr>
            <w:tcW w:w="2245" w:type="dxa"/>
            <w:vMerge/>
          </w:tcPr>
          <w:p w14:paraId="681FB25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58" w:type="dxa"/>
          </w:tcPr>
          <w:p w14:paraId="230984F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3F3F4EB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44.7 ± 22.3</w:t>
            </w:r>
          </w:p>
        </w:tc>
        <w:tc>
          <w:tcPr>
            <w:tcW w:w="2309" w:type="dxa"/>
          </w:tcPr>
          <w:p w14:paraId="7ABB07B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76.3 ± 40.5</w:t>
            </w:r>
          </w:p>
        </w:tc>
        <w:tc>
          <w:tcPr>
            <w:tcW w:w="1246" w:type="dxa"/>
          </w:tcPr>
          <w:p w14:paraId="7424A7E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76</w:t>
            </w:r>
          </w:p>
        </w:tc>
      </w:tr>
      <w:tr w:rsidR="006A75D4" w:rsidRPr="00004BF5" w14:paraId="42F09E1C" w14:textId="77777777" w:rsidTr="000132E5">
        <w:tc>
          <w:tcPr>
            <w:tcW w:w="2245" w:type="dxa"/>
            <w:vMerge/>
          </w:tcPr>
          <w:p w14:paraId="716EF70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58" w:type="dxa"/>
          </w:tcPr>
          <w:p w14:paraId="4908F0B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77065BB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81.6 ± 24.2</w:t>
            </w:r>
          </w:p>
        </w:tc>
        <w:tc>
          <w:tcPr>
            <w:tcW w:w="2309" w:type="dxa"/>
          </w:tcPr>
          <w:p w14:paraId="49F8614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13.5 ± 40.4</w:t>
            </w:r>
          </w:p>
        </w:tc>
        <w:tc>
          <w:tcPr>
            <w:tcW w:w="1246" w:type="dxa"/>
          </w:tcPr>
          <w:p w14:paraId="58B8C1D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12</w:t>
            </w:r>
          </w:p>
        </w:tc>
      </w:tr>
      <w:tr w:rsidR="006A75D4" w:rsidRPr="00004BF5" w14:paraId="0B905351" w14:textId="77777777" w:rsidTr="000132E5">
        <w:tc>
          <w:tcPr>
            <w:tcW w:w="2245" w:type="dxa"/>
            <w:vMerge/>
          </w:tcPr>
          <w:p w14:paraId="23EE659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58" w:type="dxa"/>
          </w:tcPr>
          <w:p w14:paraId="0BBB843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33CC9E6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89.5 ± 25.8</w:t>
            </w:r>
          </w:p>
        </w:tc>
        <w:tc>
          <w:tcPr>
            <w:tcW w:w="2309" w:type="dxa"/>
          </w:tcPr>
          <w:p w14:paraId="4BE4CC0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1.1 ± 38.5</w:t>
            </w:r>
          </w:p>
        </w:tc>
        <w:tc>
          <w:tcPr>
            <w:tcW w:w="1246" w:type="dxa"/>
          </w:tcPr>
          <w:p w14:paraId="2372F0E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06</w:t>
            </w:r>
          </w:p>
        </w:tc>
      </w:tr>
      <w:tr w:rsidR="006A75D4" w:rsidRPr="00004BF5" w14:paraId="3204536B" w14:textId="77777777" w:rsidTr="000132E5">
        <w:tc>
          <w:tcPr>
            <w:tcW w:w="9242" w:type="dxa"/>
            <w:gridSpan w:val="5"/>
          </w:tcPr>
          <w:p w14:paraId="3AD900E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510A4F47" w14:textId="77777777" w:rsidTr="000132E5">
        <w:tc>
          <w:tcPr>
            <w:tcW w:w="2245" w:type="dxa"/>
            <w:vMerge w:val="restart"/>
          </w:tcPr>
          <w:p w14:paraId="6B00FDD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Role limitation due to physical health</w:t>
            </w:r>
          </w:p>
        </w:tc>
        <w:tc>
          <w:tcPr>
            <w:tcW w:w="1658" w:type="dxa"/>
          </w:tcPr>
          <w:p w14:paraId="2018313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5B25300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63.2 ± 39.2</w:t>
            </w:r>
          </w:p>
        </w:tc>
        <w:tc>
          <w:tcPr>
            <w:tcW w:w="2309" w:type="dxa"/>
          </w:tcPr>
          <w:p w14:paraId="3CB11C1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719089F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6D8AAC86" w14:textId="77777777" w:rsidTr="000132E5">
        <w:tc>
          <w:tcPr>
            <w:tcW w:w="2245" w:type="dxa"/>
            <w:vMerge/>
          </w:tcPr>
          <w:p w14:paraId="1390429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2058697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7AD39BD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78.9 ± 37.9</w:t>
            </w:r>
          </w:p>
        </w:tc>
        <w:tc>
          <w:tcPr>
            <w:tcW w:w="2309" w:type="dxa"/>
          </w:tcPr>
          <w:p w14:paraId="230DEF6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5.8 ± 34.4</w:t>
            </w:r>
          </w:p>
        </w:tc>
        <w:tc>
          <w:tcPr>
            <w:tcW w:w="1246" w:type="dxa"/>
          </w:tcPr>
          <w:p w14:paraId="68A7198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652</w:t>
            </w:r>
          </w:p>
        </w:tc>
      </w:tr>
      <w:tr w:rsidR="006A75D4" w:rsidRPr="00004BF5" w14:paraId="7A2D247A" w14:textId="77777777" w:rsidTr="000132E5">
        <w:tc>
          <w:tcPr>
            <w:tcW w:w="2245" w:type="dxa"/>
            <w:vMerge/>
          </w:tcPr>
          <w:p w14:paraId="7C098D2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1578465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422E59B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42.1 ± 23.3</w:t>
            </w:r>
          </w:p>
        </w:tc>
        <w:tc>
          <w:tcPr>
            <w:tcW w:w="2309" w:type="dxa"/>
          </w:tcPr>
          <w:p w14:paraId="07353FA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78.9 ± 32.1</w:t>
            </w:r>
          </w:p>
        </w:tc>
        <w:tc>
          <w:tcPr>
            <w:tcW w:w="1246" w:type="dxa"/>
          </w:tcPr>
          <w:p w14:paraId="20D72ED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24</w:t>
            </w:r>
          </w:p>
        </w:tc>
      </w:tr>
      <w:tr w:rsidR="006A75D4" w:rsidRPr="00004BF5" w14:paraId="011D0528" w14:textId="77777777" w:rsidTr="000132E5">
        <w:tc>
          <w:tcPr>
            <w:tcW w:w="2245" w:type="dxa"/>
            <w:vMerge/>
          </w:tcPr>
          <w:p w14:paraId="30DD60D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37DA0AE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42E1FD9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73.7 ± 15.0</w:t>
            </w:r>
          </w:p>
        </w:tc>
        <w:tc>
          <w:tcPr>
            <w:tcW w:w="2309" w:type="dxa"/>
          </w:tcPr>
          <w:p w14:paraId="72CB4FD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10.5 ± 36.6</w:t>
            </w:r>
          </w:p>
        </w:tc>
        <w:tc>
          <w:tcPr>
            <w:tcW w:w="1246" w:type="dxa"/>
          </w:tcPr>
          <w:p w14:paraId="7CC3DDB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07</w:t>
            </w:r>
          </w:p>
        </w:tc>
      </w:tr>
      <w:tr w:rsidR="006A75D4" w:rsidRPr="00004BF5" w14:paraId="3DD7BFBF" w14:textId="77777777" w:rsidTr="000132E5">
        <w:tc>
          <w:tcPr>
            <w:tcW w:w="9242" w:type="dxa"/>
            <w:gridSpan w:val="5"/>
          </w:tcPr>
          <w:p w14:paraId="515B7D0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67177D68" w14:textId="77777777" w:rsidTr="000132E5">
        <w:tc>
          <w:tcPr>
            <w:tcW w:w="2245" w:type="dxa"/>
            <w:vMerge w:val="restart"/>
          </w:tcPr>
          <w:p w14:paraId="18E3D7A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Role limitation due to emotional problems</w:t>
            </w:r>
          </w:p>
        </w:tc>
        <w:tc>
          <w:tcPr>
            <w:tcW w:w="1658" w:type="dxa"/>
          </w:tcPr>
          <w:p w14:paraId="77D516A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44D20D1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36.8 ± 21.9</w:t>
            </w:r>
          </w:p>
        </w:tc>
        <w:tc>
          <w:tcPr>
            <w:tcW w:w="2309" w:type="dxa"/>
          </w:tcPr>
          <w:p w14:paraId="494CBC5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1FE31E8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5F86B561" w14:textId="77777777" w:rsidTr="000132E5">
        <w:tc>
          <w:tcPr>
            <w:tcW w:w="2245" w:type="dxa"/>
            <w:vMerge/>
          </w:tcPr>
          <w:p w14:paraId="0B32E07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39DAEFD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1F30733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33.7 ± 24.2</w:t>
            </w:r>
          </w:p>
        </w:tc>
        <w:tc>
          <w:tcPr>
            <w:tcW w:w="2309" w:type="dxa"/>
          </w:tcPr>
          <w:p w14:paraId="20C1940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-3.2 ± 29.0</w:t>
            </w:r>
          </w:p>
        </w:tc>
        <w:tc>
          <w:tcPr>
            <w:tcW w:w="1246" w:type="dxa"/>
          </w:tcPr>
          <w:p w14:paraId="3D57774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914</w:t>
            </w:r>
          </w:p>
        </w:tc>
      </w:tr>
      <w:tr w:rsidR="006A75D4" w:rsidRPr="00004BF5" w14:paraId="45CF7984" w14:textId="77777777" w:rsidTr="000132E5">
        <w:tc>
          <w:tcPr>
            <w:tcW w:w="2245" w:type="dxa"/>
            <w:vMerge/>
          </w:tcPr>
          <w:p w14:paraId="4DE92FF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05E2F06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6E2C693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76.8 ±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04BF5">
              <w:rPr>
                <w:rFonts w:ascii="Times New Roman" w:hAnsi="Times New Roman" w:cs="Times New Roman"/>
                <w:szCs w:val="22"/>
              </w:rPr>
              <w:t>9.6</w:t>
            </w:r>
          </w:p>
        </w:tc>
        <w:tc>
          <w:tcPr>
            <w:tcW w:w="2309" w:type="dxa"/>
          </w:tcPr>
          <w:p w14:paraId="38CC603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0.0 ±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04BF5">
              <w:rPr>
                <w:rFonts w:ascii="Times New Roman" w:hAnsi="Times New Roman" w:cs="Times New Roman"/>
                <w:szCs w:val="22"/>
              </w:rPr>
              <w:t>22.1</w:t>
            </w:r>
          </w:p>
        </w:tc>
        <w:tc>
          <w:tcPr>
            <w:tcW w:w="1246" w:type="dxa"/>
          </w:tcPr>
          <w:p w14:paraId="139492C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87</w:t>
            </w:r>
          </w:p>
        </w:tc>
      </w:tr>
      <w:tr w:rsidR="006A75D4" w:rsidRPr="00004BF5" w14:paraId="042E349D" w14:textId="77777777" w:rsidTr="000132E5">
        <w:tc>
          <w:tcPr>
            <w:tcW w:w="2245" w:type="dxa"/>
            <w:vMerge/>
          </w:tcPr>
          <w:p w14:paraId="437590A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103B060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4362E63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66.3 ± 18.7</w:t>
            </w:r>
          </w:p>
        </w:tc>
        <w:tc>
          <w:tcPr>
            <w:tcW w:w="2309" w:type="dxa"/>
          </w:tcPr>
          <w:p w14:paraId="442714F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9.5 ± 18.8</w:t>
            </w:r>
          </w:p>
        </w:tc>
        <w:tc>
          <w:tcPr>
            <w:tcW w:w="1246" w:type="dxa"/>
          </w:tcPr>
          <w:p w14:paraId="2A5B1B2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135</w:t>
            </w:r>
          </w:p>
        </w:tc>
      </w:tr>
      <w:tr w:rsidR="006A75D4" w:rsidRPr="00004BF5" w14:paraId="0998CD5E" w14:textId="77777777" w:rsidTr="000132E5">
        <w:tc>
          <w:tcPr>
            <w:tcW w:w="9242" w:type="dxa"/>
            <w:gridSpan w:val="5"/>
          </w:tcPr>
          <w:p w14:paraId="7BA5256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39D4C5E4" w14:textId="77777777" w:rsidTr="000132E5">
        <w:tc>
          <w:tcPr>
            <w:tcW w:w="2245" w:type="dxa"/>
            <w:vMerge w:val="restart"/>
          </w:tcPr>
          <w:p w14:paraId="460B46D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Energy/fa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t</w:t>
            </w: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ue</w:t>
            </w:r>
          </w:p>
        </w:tc>
        <w:tc>
          <w:tcPr>
            <w:tcW w:w="1658" w:type="dxa"/>
          </w:tcPr>
          <w:p w14:paraId="39A8BE8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19A3266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65.3 ± 17.5</w:t>
            </w:r>
          </w:p>
        </w:tc>
        <w:tc>
          <w:tcPr>
            <w:tcW w:w="2309" w:type="dxa"/>
          </w:tcPr>
          <w:p w14:paraId="2304141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6E832FF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23AE0DF3" w14:textId="77777777" w:rsidTr="000132E5">
        <w:tc>
          <w:tcPr>
            <w:tcW w:w="2245" w:type="dxa"/>
            <w:vMerge/>
          </w:tcPr>
          <w:p w14:paraId="32B892A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6DDF97F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35D5C38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57.9 ± 15.5</w:t>
            </w:r>
          </w:p>
        </w:tc>
        <w:tc>
          <w:tcPr>
            <w:tcW w:w="2309" w:type="dxa"/>
          </w:tcPr>
          <w:p w14:paraId="64BA37E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-7.4 ± 15.9</w:t>
            </w:r>
          </w:p>
        </w:tc>
        <w:tc>
          <w:tcPr>
            <w:tcW w:w="1246" w:type="dxa"/>
          </w:tcPr>
          <w:p w14:paraId="56FF856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649</w:t>
            </w:r>
          </w:p>
        </w:tc>
      </w:tr>
      <w:tr w:rsidR="006A75D4" w:rsidRPr="00004BF5" w14:paraId="468DA72C" w14:textId="77777777" w:rsidTr="000132E5">
        <w:tc>
          <w:tcPr>
            <w:tcW w:w="2245" w:type="dxa"/>
            <w:vMerge/>
          </w:tcPr>
          <w:p w14:paraId="6759DFF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7DF20BE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49BE87F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76.8 ± 16.1</w:t>
            </w:r>
          </w:p>
        </w:tc>
        <w:tc>
          <w:tcPr>
            <w:tcW w:w="2309" w:type="dxa"/>
          </w:tcPr>
          <w:p w14:paraId="2D72BE5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1.6 ± 16.6</w:t>
            </w:r>
          </w:p>
        </w:tc>
        <w:tc>
          <w:tcPr>
            <w:tcW w:w="1246" w:type="dxa"/>
          </w:tcPr>
          <w:p w14:paraId="25FBC3A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495</w:t>
            </w:r>
          </w:p>
        </w:tc>
      </w:tr>
      <w:tr w:rsidR="006A75D4" w:rsidRPr="00004BF5" w14:paraId="53A4D237" w14:textId="77777777" w:rsidTr="000132E5">
        <w:tc>
          <w:tcPr>
            <w:tcW w:w="2245" w:type="dxa"/>
            <w:vMerge/>
          </w:tcPr>
          <w:p w14:paraId="4353241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679C6FC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777914E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01.1 ±18.4</w:t>
            </w:r>
          </w:p>
        </w:tc>
        <w:tc>
          <w:tcPr>
            <w:tcW w:w="2309" w:type="dxa"/>
          </w:tcPr>
          <w:p w14:paraId="7B25076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5.8 ± 13.5</w:t>
            </w:r>
          </w:p>
        </w:tc>
        <w:tc>
          <w:tcPr>
            <w:tcW w:w="1246" w:type="dxa"/>
          </w:tcPr>
          <w:p w14:paraId="569956D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16</w:t>
            </w:r>
          </w:p>
        </w:tc>
      </w:tr>
      <w:tr w:rsidR="006A75D4" w:rsidRPr="00004BF5" w14:paraId="1CA9E75A" w14:textId="77777777" w:rsidTr="000132E5">
        <w:tc>
          <w:tcPr>
            <w:tcW w:w="9242" w:type="dxa"/>
            <w:gridSpan w:val="5"/>
          </w:tcPr>
          <w:p w14:paraId="7521619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35143DC5" w14:textId="77777777" w:rsidTr="000132E5">
        <w:tc>
          <w:tcPr>
            <w:tcW w:w="2245" w:type="dxa"/>
            <w:vMerge w:val="restart"/>
          </w:tcPr>
          <w:p w14:paraId="3D1D272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Emotional well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-</w:t>
            </w: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being</w:t>
            </w:r>
          </w:p>
        </w:tc>
        <w:tc>
          <w:tcPr>
            <w:tcW w:w="1658" w:type="dxa"/>
          </w:tcPr>
          <w:p w14:paraId="227423F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5C948CE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80.0 ± 22.4</w:t>
            </w:r>
          </w:p>
        </w:tc>
        <w:tc>
          <w:tcPr>
            <w:tcW w:w="2309" w:type="dxa"/>
          </w:tcPr>
          <w:p w14:paraId="49EF43E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7B0CCCA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33E09D49" w14:textId="77777777" w:rsidTr="000132E5">
        <w:tc>
          <w:tcPr>
            <w:tcW w:w="2245" w:type="dxa"/>
            <w:vMerge/>
          </w:tcPr>
          <w:p w14:paraId="64928867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6487CF7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492E6E8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74.7 ± 23.5</w:t>
            </w:r>
          </w:p>
        </w:tc>
        <w:tc>
          <w:tcPr>
            <w:tcW w:w="2309" w:type="dxa"/>
          </w:tcPr>
          <w:p w14:paraId="155325A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-5.3 ± 15.9</w:t>
            </w:r>
          </w:p>
        </w:tc>
        <w:tc>
          <w:tcPr>
            <w:tcW w:w="1246" w:type="dxa"/>
          </w:tcPr>
          <w:p w14:paraId="31D7839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744</w:t>
            </w:r>
          </w:p>
        </w:tc>
      </w:tr>
      <w:tr w:rsidR="006A75D4" w:rsidRPr="00004BF5" w14:paraId="0891C263" w14:textId="77777777" w:rsidTr="000132E5">
        <w:tc>
          <w:tcPr>
            <w:tcW w:w="2245" w:type="dxa"/>
            <w:vMerge/>
          </w:tcPr>
          <w:p w14:paraId="4AFEDA67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2E0D75F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55724DD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02.1 ± 15.4</w:t>
            </w:r>
          </w:p>
        </w:tc>
        <w:tc>
          <w:tcPr>
            <w:tcW w:w="2309" w:type="dxa"/>
          </w:tcPr>
          <w:p w14:paraId="1D20AF7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2.1 ± 20.1</w:t>
            </w:r>
          </w:p>
        </w:tc>
        <w:tc>
          <w:tcPr>
            <w:tcW w:w="1246" w:type="dxa"/>
          </w:tcPr>
          <w:p w14:paraId="09F7F57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285</w:t>
            </w:r>
          </w:p>
        </w:tc>
      </w:tr>
      <w:tr w:rsidR="006A75D4" w:rsidRPr="00004BF5" w14:paraId="0A1CCF79" w14:textId="77777777" w:rsidTr="000132E5">
        <w:tc>
          <w:tcPr>
            <w:tcW w:w="2245" w:type="dxa"/>
            <w:vMerge/>
          </w:tcPr>
          <w:p w14:paraId="5ADAFABF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1DD266B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2BBBB24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14.7 ± 21.0</w:t>
            </w:r>
          </w:p>
        </w:tc>
        <w:tc>
          <w:tcPr>
            <w:tcW w:w="2309" w:type="dxa"/>
          </w:tcPr>
          <w:p w14:paraId="5AB33D4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4.7 ± 14.7</w:t>
            </w:r>
          </w:p>
        </w:tc>
        <w:tc>
          <w:tcPr>
            <w:tcW w:w="1246" w:type="dxa"/>
          </w:tcPr>
          <w:p w14:paraId="2942FE2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29</w:t>
            </w:r>
          </w:p>
        </w:tc>
      </w:tr>
      <w:tr w:rsidR="006A75D4" w:rsidRPr="00004BF5" w14:paraId="325CF999" w14:textId="77777777" w:rsidTr="000132E5">
        <w:tc>
          <w:tcPr>
            <w:tcW w:w="9242" w:type="dxa"/>
            <w:gridSpan w:val="5"/>
          </w:tcPr>
          <w:p w14:paraId="0E501C5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35E4CD0F" w14:textId="77777777" w:rsidTr="000132E5">
        <w:tc>
          <w:tcPr>
            <w:tcW w:w="2245" w:type="dxa"/>
            <w:vMerge w:val="restart"/>
          </w:tcPr>
          <w:p w14:paraId="33E025F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Social function</w:t>
            </w:r>
          </w:p>
        </w:tc>
        <w:tc>
          <w:tcPr>
            <w:tcW w:w="1658" w:type="dxa"/>
          </w:tcPr>
          <w:p w14:paraId="391C73B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138FA27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52.6 ± 11.0</w:t>
            </w:r>
          </w:p>
        </w:tc>
        <w:tc>
          <w:tcPr>
            <w:tcW w:w="2309" w:type="dxa"/>
          </w:tcPr>
          <w:p w14:paraId="0858CCE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51B8B42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570A87C7" w14:textId="77777777" w:rsidTr="000132E5">
        <w:tc>
          <w:tcPr>
            <w:tcW w:w="2245" w:type="dxa"/>
            <w:vMerge/>
          </w:tcPr>
          <w:p w14:paraId="259B807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599BD15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49BA98F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50.0 ± 9.6</w:t>
            </w:r>
          </w:p>
        </w:tc>
        <w:tc>
          <w:tcPr>
            <w:tcW w:w="2309" w:type="dxa"/>
          </w:tcPr>
          <w:p w14:paraId="168C56C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-2.6 ± 10.5</w:t>
            </w:r>
          </w:p>
        </w:tc>
        <w:tc>
          <w:tcPr>
            <w:tcW w:w="1246" w:type="dxa"/>
          </w:tcPr>
          <w:p w14:paraId="20EA494B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904</w:t>
            </w:r>
          </w:p>
        </w:tc>
      </w:tr>
      <w:tr w:rsidR="006A75D4" w:rsidRPr="00004BF5" w14:paraId="1F24BC8A" w14:textId="77777777" w:rsidTr="000132E5">
        <w:tc>
          <w:tcPr>
            <w:tcW w:w="2245" w:type="dxa"/>
            <w:vMerge/>
          </w:tcPr>
          <w:p w14:paraId="4A07CCB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28453FC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03AC911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56.6 ± 9.7</w:t>
            </w:r>
          </w:p>
        </w:tc>
        <w:tc>
          <w:tcPr>
            <w:tcW w:w="2309" w:type="dxa"/>
          </w:tcPr>
          <w:p w14:paraId="0E4699A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.9 ± 16.9</w:t>
            </w:r>
          </w:p>
        </w:tc>
        <w:tc>
          <w:tcPr>
            <w:tcW w:w="1246" w:type="dxa"/>
          </w:tcPr>
          <w:p w14:paraId="4581C9B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818</w:t>
            </w:r>
          </w:p>
        </w:tc>
      </w:tr>
      <w:tr w:rsidR="006A75D4" w:rsidRPr="00004BF5" w14:paraId="24A52CA4" w14:textId="77777777" w:rsidTr="000132E5">
        <w:tc>
          <w:tcPr>
            <w:tcW w:w="2245" w:type="dxa"/>
            <w:vMerge/>
          </w:tcPr>
          <w:p w14:paraId="5F61B70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42B83B0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30BE269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68.4 ± 6.9</w:t>
            </w:r>
          </w:p>
        </w:tc>
        <w:tc>
          <w:tcPr>
            <w:tcW w:w="2309" w:type="dxa"/>
          </w:tcPr>
          <w:p w14:paraId="09DAF93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5.7 ± 12.0</w:t>
            </w:r>
          </w:p>
        </w:tc>
        <w:tc>
          <w:tcPr>
            <w:tcW w:w="1246" w:type="dxa"/>
          </w:tcPr>
          <w:p w14:paraId="3096CF8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204</w:t>
            </w:r>
          </w:p>
        </w:tc>
      </w:tr>
      <w:tr w:rsidR="006A75D4" w:rsidRPr="00004BF5" w14:paraId="0D3DAB84" w14:textId="77777777" w:rsidTr="000132E5">
        <w:tc>
          <w:tcPr>
            <w:tcW w:w="9242" w:type="dxa"/>
            <w:gridSpan w:val="5"/>
          </w:tcPr>
          <w:p w14:paraId="6FAE4FF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0E41B425" w14:textId="77777777" w:rsidTr="000132E5">
        <w:tc>
          <w:tcPr>
            <w:tcW w:w="2245" w:type="dxa"/>
            <w:vMerge w:val="restart"/>
          </w:tcPr>
          <w:p w14:paraId="11E9AE3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Pain</w:t>
            </w:r>
          </w:p>
        </w:tc>
        <w:tc>
          <w:tcPr>
            <w:tcW w:w="1658" w:type="dxa"/>
          </w:tcPr>
          <w:p w14:paraId="4CCD1D7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73F1366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42.6 ± 10.5</w:t>
            </w:r>
          </w:p>
        </w:tc>
        <w:tc>
          <w:tcPr>
            <w:tcW w:w="2309" w:type="dxa"/>
          </w:tcPr>
          <w:p w14:paraId="07BFE548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67CBBDE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4C0D0AC0" w14:textId="77777777" w:rsidTr="000132E5">
        <w:tc>
          <w:tcPr>
            <w:tcW w:w="2245" w:type="dxa"/>
            <w:vMerge/>
          </w:tcPr>
          <w:p w14:paraId="09A8A5C5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25EC1E2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6E4CAE3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49.2 ± 9.4</w:t>
            </w:r>
          </w:p>
        </w:tc>
        <w:tc>
          <w:tcPr>
            <w:tcW w:w="2309" w:type="dxa"/>
          </w:tcPr>
          <w:p w14:paraId="0EC4E9E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5.5 ± 8.7</w:t>
            </w:r>
          </w:p>
        </w:tc>
        <w:tc>
          <w:tcPr>
            <w:tcW w:w="1246" w:type="dxa"/>
          </w:tcPr>
          <w:p w14:paraId="334DD5B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535</w:t>
            </w:r>
          </w:p>
        </w:tc>
      </w:tr>
      <w:tr w:rsidR="006A75D4" w:rsidRPr="00004BF5" w14:paraId="15727643" w14:textId="77777777" w:rsidTr="000132E5">
        <w:tc>
          <w:tcPr>
            <w:tcW w:w="2245" w:type="dxa"/>
            <w:vMerge/>
          </w:tcPr>
          <w:p w14:paraId="2B623AD9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72785B2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0E4E4D4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60.8 ± 10.0</w:t>
            </w:r>
          </w:p>
        </w:tc>
        <w:tc>
          <w:tcPr>
            <w:tcW w:w="2309" w:type="dxa"/>
          </w:tcPr>
          <w:p w14:paraId="6CF7495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8.2 ± 14.6</w:t>
            </w:r>
          </w:p>
        </w:tc>
        <w:tc>
          <w:tcPr>
            <w:tcW w:w="1246" w:type="dxa"/>
          </w:tcPr>
          <w:p w14:paraId="65C6C4A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229</w:t>
            </w:r>
          </w:p>
        </w:tc>
      </w:tr>
      <w:tr w:rsidR="006A75D4" w:rsidRPr="00004BF5" w14:paraId="1915429A" w14:textId="77777777" w:rsidTr="000132E5">
        <w:tc>
          <w:tcPr>
            <w:tcW w:w="2245" w:type="dxa"/>
            <w:vMerge/>
          </w:tcPr>
          <w:p w14:paraId="632FA208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356807D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730285E5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49.2 ± 9.4</w:t>
            </w:r>
          </w:p>
        </w:tc>
        <w:tc>
          <w:tcPr>
            <w:tcW w:w="2309" w:type="dxa"/>
          </w:tcPr>
          <w:p w14:paraId="42D78F8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6.6 ± 8.4</w:t>
            </w:r>
          </w:p>
        </w:tc>
        <w:tc>
          <w:tcPr>
            <w:tcW w:w="1246" w:type="dxa"/>
          </w:tcPr>
          <w:p w14:paraId="62A96F0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446</w:t>
            </w:r>
          </w:p>
        </w:tc>
      </w:tr>
      <w:tr w:rsidR="006A75D4" w:rsidRPr="00004BF5" w14:paraId="68CED55E" w14:textId="77777777" w:rsidTr="000132E5">
        <w:tc>
          <w:tcPr>
            <w:tcW w:w="9242" w:type="dxa"/>
            <w:gridSpan w:val="5"/>
          </w:tcPr>
          <w:p w14:paraId="5FA8C65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2282F431" w14:textId="77777777" w:rsidTr="000132E5">
        <w:tc>
          <w:tcPr>
            <w:tcW w:w="2245" w:type="dxa"/>
            <w:vMerge w:val="restart"/>
          </w:tcPr>
          <w:p w14:paraId="61DC737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h</w:t>
            </w: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ealth</w:t>
            </w:r>
          </w:p>
        </w:tc>
        <w:tc>
          <w:tcPr>
            <w:tcW w:w="1658" w:type="dxa"/>
          </w:tcPr>
          <w:p w14:paraId="6146101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57E4323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69.2 ± 24.5</w:t>
            </w:r>
          </w:p>
        </w:tc>
        <w:tc>
          <w:tcPr>
            <w:tcW w:w="2309" w:type="dxa"/>
          </w:tcPr>
          <w:p w14:paraId="686795D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68EB35F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35565C9A" w14:textId="77777777" w:rsidTr="000132E5">
        <w:tc>
          <w:tcPr>
            <w:tcW w:w="2245" w:type="dxa"/>
            <w:vMerge/>
          </w:tcPr>
          <w:p w14:paraId="14DEC801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41AB9DC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6FD1168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22.4 ± 26.5</w:t>
            </w:r>
          </w:p>
        </w:tc>
        <w:tc>
          <w:tcPr>
            <w:tcW w:w="2309" w:type="dxa"/>
          </w:tcPr>
          <w:p w14:paraId="435A82E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53.2 ± 24.9</w:t>
            </w:r>
          </w:p>
        </w:tc>
        <w:tc>
          <w:tcPr>
            <w:tcW w:w="1246" w:type="dxa"/>
          </w:tcPr>
          <w:p w14:paraId="025C989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47</w:t>
            </w:r>
          </w:p>
        </w:tc>
      </w:tr>
      <w:tr w:rsidR="006A75D4" w:rsidRPr="00004BF5" w14:paraId="07B7D063" w14:textId="77777777" w:rsidTr="000132E5">
        <w:tc>
          <w:tcPr>
            <w:tcW w:w="2245" w:type="dxa"/>
            <w:vMerge/>
          </w:tcPr>
          <w:p w14:paraId="4D2B5CEF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1399174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731E4864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60.5 ± 25.2</w:t>
            </w:r>
          </w:p>
        </w:tc>
        <w:tc>
          <w:tcPr>
            <w:tcW w:w="2309" w:type="dxa"/>
          </w:tcPr>
          <w:p w14:paraId="6BCC297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91.3 ± 25.8</w:t>
            </w:r>
          </w:p>
        </w:tc>
        <w:tc>
          <w:tcPr>
            <w:tcW w:w="1246" w:type="dxa"/>
          </w:tcPr>
          <w:p w14:paraId="125FFE9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02</w:t>
            </w:r>
          </w:p>
        </w:tc>
      </w:tr>
      <w:tr w:rsidR="006A75D4" w:rsidRPr="00004BF5" w14:paraId="335965E0" w14:textId="77777777" w:rsidTr="000132E5">
        <w:tc>
          <w:tcPr>
            <w:tcW w:w="2245" w:type="dxa"/>
            <w:vMerge/>
          </w:tcPr>
          <w:p w14:paraId="31C22967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00BB1A2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24E80E4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85.5 ± 21.1</w:t>
            </w:r>
          </w:p>
        </w:tc>
        <w:tc>
          <w:tcPr>
            <w:tcW w:w="2309" w:type="dxa"/>
          </w:tcPr>
          <w:p w14:paraId="7579BDFF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16.3 ± 21.2</w:t>
            </w:r>
          </w:p>
        </w:tc>
        <w:tc>
          <w:tcPr>
            <w:tcW w:w="1246" w:type="dxa"/>
          </w:tcPr>
          <w:p w14:paraId="5A7AC80C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6A75D4" w:rsidRPr="00004BF5" w14:paraId="0BA64F5F" w14:textId="77777777" w:rsidTr="000132E5">
        <w:tc>
          <w:tcPr>
            <w:tcW w:w="9242" w:type="dxa"/>
            <w:gridSpan w:val="5"/>
          </w:tcPr>
          <w:p w14:paraId="07A62356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D4" w:rsidRPr="00004BF5" w14:paraId="02998290" w14:textId="77777777" w:rsidTr="000132E5">
        <w:tc>
          <w:tcPr>
            <w:tcW w:w="2245" w:type="dxa"/>
            <w:vMerge w:val="restart"/>
          </w:tcPr>
          <w:p w14:paraId="063F9AA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04BF5">
              <w:rPr>
                <w:rFonts w:ascii="Times New Roman" w:hAnsi="Times New Roman" w:cs="Times New Roman"/>
                <w:b/>
                <w:bCs/>
                <w:szCs w:val="22"/>
              </w:rPr>
              <w:t>Health change</w:t>
            </w:r>
          </w:p>
        </w:tc>
        <w:tc>
          <w:tcPr>
            <w:tcW w:w="1658" w:type="dxa"/>
          </w:tcPr>
          <w:p w14:paraId="511D83F0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</w:t>
            </w:r>
          </w:p>
        </w:tc>
        <w:tc>
          <w:tcPr>
            <w:tcW w:w="1784" w:type="dxa"/>
          </w:tcPr>
          <w:p w14:paraId="745B64A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8.7 ± 5.7</w:t>
            </w:r>
          </w:p>
        </w:tc>
        <w:tc>
          <w:tcPr>
            <w:tcW w:w="2309" w:type="dxa"/>
          </w:tcPr>
          <w:p w14:paraId="71314C08" w14:textId="77777777" w:rsidR="006A75D4" w:rsidRPr="00004BF5" w:rsidRDefault="006A75D4" w:rsidP="006A75D4">
            <w:pPr>
              <w:tabs>
                <w:tab w:val="left" w:pos="585"/>
                <w:tab w:val="center" w:pos="1046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46" w:type="dxa"/>
          </w:tcPr>
          <w:p w14:paraId="0B3EC85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A75D4" w:rsidRPr="00004BF5" w14:paraId="3E16F207" w14:textId="77777777" w:rsidTr="000132E5">
        <w:tc>
          <w:tcPr>
            <w:tcW w:w="2245" w:type="dxa"/>
            <w:vMerge/>
          </w:tcPr>
          <w:p w14:paraId="56327B91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69BB5EC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84" w:type="dxa"/>
          </w:tcPr>
          <w:p w14:paraId="5430588D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71.1 ± 6.4</w:t>
            </w:r>
          </w:p>
        </w:tc>
        <w:tc>
          <w:tcPr>
            <w:tcW w:w="2309" w:type="dxa"/>
          </w:tcPr>
          <w:p w14:paraId="5DC20C03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22.4 ± 8.9</w:t>
            </w:r>
          </w:p>
        </w:tc>
        <w:tc>
          <w:tcPr>
            <w:tcW w:w="1246" w:type="dxa"/>
          </w:tcPr>
          <w:p w14:paraId="7853B36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22</w:t>
            </w:r>
          </w:p>
        </w:tc>
      </w:tr>
      <w:tr w:rsidR="006A75D4" w:rsidRPr="00004BF5" w14:paraId="3C4D91FA" w14:textId="77777777" w:rsidTr="000132E5">
        <w:tc>
          <w:tcPr>
            <w:tcW w:w="2245" w:type="dxa"/>
            <w:vMerge/>
          </w:tcPr>
          <w:p w14:paraId="114FCE96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3DB5146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784" w:type="dxa"/>
          </w:tcPr>
          <w:p w14:paraId="66DB9671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81.6 ± 5.7</w:t>
            </w:r>
          </w:p>
        </w:tc>
        <w:tc>
          <w:tcPr>
            <w:tcW w:w="2309" w:type="dxa"/>
          </w:tcPr>
          <w:p w14:paraId="112758A7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32.9 ± 8.6</w:t>
            </w:r>
          </w:p>
        </w:tc>
        <w:tc>
          <w:tcPr>
            <w:tcW w:w="1246" w:type="dxa"/>
          </w:tcPr>
          <w:p w14:paraId="2D80ABD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6A75D4" w:rsidRPr="00004BF5" w14:paraId="2AD377E7" w14:textId="77777777" w:rsidTr="000132E5">
        <w:tc>
          <w:tcPr>
            <w:tcW w:w="2245" w:type="dxa"/>
            <w:vMerge/>
          </w:tcPr>
          <w:p w14:paraId="06E5FE1D" w14:textId="77777777" w:rsidR="006A75D4" w:rsidRPr="00004BF5" w:rsidRDefault="006A75D4" w:rsidP="006A75D4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8" w:type="dxa"/>
          </w:tcPr>
          <w:p w14:paraId="40524D4A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784" w:type="dxa"/>
          </w:tcPr>
          <w:p w14:paraId="306BF6E9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93.4 ± 2.6</w:t>
            </w:r>
          </w:p>
        </w:tc>
        <w:tc>
          <w:tcPr>
            <w:tcW w:w="2309" w:type="dxa"/>
          </w:tcPr>
          <w:p w14:paraId="38EC191E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44.7 ± 5.3</w:t>
            </w:r>
          </w:p>
        </w:tc>
        <w:tc>
          <w:tcPr>
            <w:tcW w:w="1246" w:type="dxa"/>
          </w:tcPr>
          <w:p w14:paraId="548C70E2" w14:textId="77777777" w:rsidR="006A75D4" w:rsidRPr="00004BF5" w:rsidRDefault="006A75D4" w:rsidP="006A75D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04BF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</w:tbl>
    <w:p w14:paraId="6AE1D40C" w14:textId="2429640C" w:rsidR="006A75D4" w:rsidRDefault="006A75D4" w:rsidP="006A75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61491B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F1C2F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62A628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27BAF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AD831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A1A38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680FF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FD29A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DFE51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1FD12" w14:textId="14D185C6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C326C" w14:textId="77777777" w:rsidR="003040D9" w:rsidRDefault="003040D9" w:rsidP="00304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775F535" w14:textId="4B922E96" w:rsidR="003040D9" w:rsidRPr="00BF4FB3" w:rsidRDefault="003040D9" w:rsidP="003040D9">
      <w:pPr>
        <w:spacing w:line="360" w:lineRule="auto"/>
        <w:rPr>
          <w:rFonts w:ascii="Times New Roman" w:hAnsi="Times New Roman"/>
          <w:b/>
          <w:bCs/>
          <w:sz w:val="24"/>
          <w:szCs w:val="24"/>
          <w:cs/>
        </w:rPr>
      </w:pPr>
      <w:r w:rsidRPr="00C056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0560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</w:t>
      </w:r>
      <w:r w:rsidRPr="00C0560F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patients </w:t>
      </w:r>
      <w:r>
        <w:rPr>
          <w:rFonts w:ascii="Times New Roman" w:hAnsi="Times New Roman" w:cs="Times New Roman"/>
          <w:b/>
          <w:bCs/>
          <w:sz w:val="24"/>
          <w:szCs w:val="24"/>
        </w:rPr>
        <w:t>who achieved and did not achieve remission of diabetes mellitus at 12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8"/>
        <w:gridCol w:w="2482"/>
        <w:gridCol w:w="2348"/>
        <w:gridCol w:w="1038"/>
      </w:tblGrid>
      <w:tr w:rsidR="003040D9" w:rsidRPr="00C0560F" w14:paraId="2C84C4DB" w14:textId="77777777" w:rsidTr="000132E5">
        <w:tc>
          <w:tcPr>
            <w:tcW w:w="3227" w:type="dxa"/>
            <w:vAlign w:val="center"/>
          </w:tcPr>
          <w:p w14:paraId="734CB3F7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551" w:type="dxa"/>
          </w:tcPr>
          <w:p w14:paraId="60A0F008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remission </w:t>
            </w:r>
          </w:p>
          <w:p w14:paraId="192552ED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2410" w:type="dxa"/>
          </w:tcPr>
          <w:p w14:paraId="47EB16C7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abetes remission</w:t>
            </w:r>
          </w:p>
          <w:p w14:paraId="20D5B17A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3)</w:t>
            </w:r>
          </w:p>
        </w:tc>
        <w:tc>
          <w:tcPr>
            <w:tcW w:w="1054" w:type="dxa"/>
          </w:tcPr>
          <w:p w14:paraId="41065F5A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040D9" w:rsidRPr="00C0560F" w14:paraId="28411C6C" w14:textId="77777777" w:rsidTr="000132E5">
        <w:trPr>
          <w:trHeight w:val="429"/>
        </w:trPr>
        <w:tc>
          <w:tcPr>
            <w:tcW w:w="3227" w:type="dxa"/>
            <w:vAlign w:val="center"/>
          </w:tcPr>
          <w:p w14:paraId="7C80D222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50A549D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410" w:type="dxa"/>
          </w:tcPr>
          <w:p w14:paraId="285D0B64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148AB4A7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040D9" w:rsidRPr="00C0560F" w14:paraId="54BE0669" w14:textId="77777777" w:rsidTr="000132E5">
        <w:tc>
          <w:tcPr>
            <w:tcW w:w="3227" w:type="dxa"/>
            <w:vAlign w:val="center"/>
          </w:tcPr>
          <w:p w14:paraId="64EC2616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Mean duration of diabetes (</w:t>
            </w:r>
            <w:proofErr w:type="spellStart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527E0570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7A385A9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</w:tcPr>
          <w:p w14:paraId="674B746A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040D9" w:rsidRPr="00C0560F" w14:paraId="0250D37D" w14:textId="77777777" w:rsidTr="000132E5">
        <w:tc>
          <w:tcPr>
            <w:tcW w:w="3227" w:type="dxa"/>
            <w:vAlign w:val="center"/>
          </w:tcPr>
          <w:p w14:paraId="1908C64F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gramStart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weight  (</w:t>
            </w:r>
            <w:proofErr w:type="gramEnd"/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2551" w:type="dxa"/>
          </w:tcPr>
          <w:p w14:paraId="00AC8837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410" w:type="dxa"/>
          </w:tcPr>
          <w:p w14:paraId="75F24C57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54" w:type="dxa"/>
          </w:tcPr>
          <w:p w14:paraId="6B67A5CE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040D9" w:rsidRPr="00C0560F" w14:paraId="017829CE" w14:textId="77777777" w:rsidTr="000132E5">
        <w:tc>
          <w:tcPr>
            <w:tcW w:w="3227" w:type="dxa"/>
            <w:vAlign w:val="center"/>
          </w:tcPr>
          <w:p w14:paraId="71CE1B6E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C056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AFF2D93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10" w:type="dxa"/>
          </w:tcPr>
          <w:p w14:paraId="7A840617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</w:tcPr>
          <w:p w14:paraId="35EA8835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040D9" w:rsidRPr="00C0560F" w14:paraId="049296E2" w14:textId="77777777" w:rsidTr="000132E5">
        <w:tc>
          <w:tcPr>
            <w:tcW w:w="3227" w:type="dxa"/>
            <w:vAlign w:val="center"/>
          </w:tcPr>
          <w:p w14:paraId="79E8816C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</w:tcPr>
          <w:p w14:paraId="67BA1846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10" w:type="dxa"/>
          </w:tcPr>
          <w:p w14:paraId="69422D8A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54" w:type="dxa"/>
          </w:tcPr>
          <w:p w14:paraId="2AD9E77E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040D9" w:rsidRPr="00C0560F" w14:paraId="034E9E14" w14:textId="77777777" w:rsidTr="000132E5">
        <w:tc>
          <w:tcPr>
            <w:tcW w:w="3227" w:type="dxa"/>
            <w:vAlign w:val="center"/>
          </w:tcPr>
          <w:p w14:paraId="06B301DF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(mmol/L)</w:t>
            </w:r>
          </w:p>
        </w:tc>
        <w:tc>
          <w:tcPr>
            <w:tcW w:w="2551" w:type="dxa"/>
          </w:tcPr>
          <w:p w14:paraId="1C5B6A1B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11</w:t>
            </w:r>
            <w:r>
              <w:rPr>
                <w:rFonts w:ascii="Times New Roman" w:hAnsi="Times New Roman" w:cs="Times New Roman"/>
                <w:szCs w:val="22"/>
              </w:rPr>
              <w:t>.6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410" w:type="dxa"/>
          </w:tcPr>
          <w:p w14:paraId="7A025A15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2"/>
              </w:rPr>
              <w:t>9.0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054" w:type="dxa"/>
          </w:tcPr>
          <w:p w14:paraId="4746D462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040D9" w:rsidRPr="00C0560F" w14:paraId="77E0E448" w14:textId="77777777" w:rsidTr="000132E5">
        <w:tc>
          <w:tcPr>
            <w:tcW w:w="3227" w:type="dxa"/>
            <w:vAlign w:val="center"/>
          </w:tcPr>
          <w:p w14:paraId="7A131D02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C056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</w:tcPr>
          <w:p w14:paraId="4A4CDB53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186EAD4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2FEB7B2B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040D9" w:rsidRPr="00C0560F" w14:paraId="47A06B2F" w14:textId="77777777" w:rsidTr="000132E5">
        <w:tc>
          <w:tcPr>
            <w:tcW w:w="3227" w:type="dxa"/>
            <w:vAlign w:val="center"/>
          </w:tcPr>
          <w:p w14:paraId="09A28453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2551" w:type="dxa"/>
          </w:tcPr>
          <w:p w14:paraId="3ABB1E13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377D820A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</w:tcPr>
          <w:p w14:paraId="64F289E1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040D9" w:rsidRPr="00C0560F" w14:paraId="1ED2AB4B" w14:textId="77777777" w:rsidTr="000132E5">
        <w:tc>
          <w:tcPr>
            <w:tcW w:w="3227" w:type="dxa"/>
            <w:vAlign w:val="center"/>
          </w:tcPr>
          <w:p w14:paraId="703CB9DF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HDL cholesterol (mmol/L)</w:t>
            </w:r>
          </w:p>
        </w:tc>
        <w:tc>
          <w:tcPr>
            <w:tcW w:w="2551" w:type="dxa"/>
          </w:tcPr>
          <w:p w14:paraId="64B38B02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6E8B440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054" w:type="dxa"/>
          </w:tcPr>
          <w:p w14:paraId="3857E400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3040D9" w:rsidRPr="00C0560F" w14:paraId="3F9DE64E" w14:textId="77777777" w:rsidTr="000132E5">
        <w:tc>
          <w:tcPr>
            <w:tcW w:w="3227" w:type="dxa"/>
            <w:vAlign w:val="center"/>
          </w:tcPr>
          <w:p w14:paraId="1302272D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2551" w:type="dxa"/>
          </w:tcPr>
          <w:p w14:paraId="54A5B566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42CF1E7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054" w:type="dxa"/>
          </w:tcPr>
          <w:p w14:paraId="7B4921AD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3040D9" w:rsidRPr="00C0560F" w14:paraId="7EECF515" w14:textId="77777777" w:rsidTr="000132E5">
        <w:tc>
          <w:tcPr>
            <w:tcW w:w="3227" w:type="dxa"/>
            <w:vAlign w:val="center"/>
          </w:tcPr>
          <w:p w14:paraId="27990CF0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LDL cholesterol (mmol/L)</w:t>
            </w:r>
          </w:p>
        </w:tc>
        <w:tc>
          <w:tcPr>
            <w:tcW w:w="2551" w:type="dxa"/>
          </w:tcPr>
          <w:p w14:paraId="35921B6B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4132B59B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3.0 ± 0.2</w:t>
            </w:r>
          </w:p>
        </w:tc>
        <w:tc>
          <w:tcPr>
            <w:tcW w:w="1054" w:type="dxa"/>
          </w:tcPr>
          <w:p w14:paraId="516DDE10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040D9" w:rsidRPr="00C0560F" w14:paraId="181F0B57" w14:textId="77777777" w:rsidTr="000132E5">
        <w:tc>
          <w:tcPr>
            <w:tcW w:w="3227" w:type="dxa"/>
            <w:vAlign w:val="center"/>
          </w:tcPr>
          <w:p w14:paraId="63832EB2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551" w:type="dxa"/>
          </w:tcPr>
          <w:p w14:paraId="3AA35D79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2845B9A2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</w:tcPr>
          <w:p w14:paraId="15EF4B0E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040D9" w:rsidRPr="00C0560F" w14:paraId="6DD17460" w14:textId="77777777" w:rsidTr="000132E5">
        <w:tc>
          <w:tcPr>
            <w:tcW w:w="3227" w:type="dxa"/>
            <w:vAlign w:val="center"/>
          </w:tcPr>
          <w:p w14:paraId="7A02C55E" w14:textId="77777777" w:rsidR="003040D9" w:rsidRPr="00C0560F" w:rsidRDefault="003040D9" w:rsidP="00304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551" w:type="dxa"/>
          </w:tcPr>
          <w:p w14:paraId="575AB343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4D9C04F4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560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4" w:type="dxa"/>
          </w:tcPr>
          <w:p w14:paraId="7576E8E4" w14:textId="77777777" w:rsidR="003040D9" w:rsidRPr="00C0560F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040D9" w:rsidRPr="00C0560F" w14:paraId="314B2F60" w14:textId="77777777" w:rsidTr="000132E5">
        <w:tc>
          <w:tcPr>
            <w:tcW w:w="3227" w:type="dxa"/>
          </w:tcPr>
          <w:p w14:paraId="176A8954" w14:textId="77777777" w:rsidR="003040D9" w:rsidRPr="00E26F91" w:rsidRDefault="003040D9" w:rsidP="003040D9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Fasting insulin (µIU/mL)</w:t>
            </w:r>
          </w:p>
        </w:tc>
        <w:tc>
          <w:tcPr>
            <w:tcW w:w="2551" w:type="dxa"/>
          </w:tcPr>
          <w:p w14:paraId="6D231821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E26F91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4.7</w:t>
            </w:r>
          </w:p>
        </w:tc>
        <w:tc>
          <w:tcPr>
            <w:tcW w:w="2410" w:type="dxa"/>
          </w:tcPr>
          <w:p w14:paraId="7661A82A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8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2.2</w:t>
            </w:r>
          </w:p>
        </w:tc>
        <w:tc>
          <w:tcPr>
            <w:tcW w:w="1054" w:type="dxa"/>
          </w:tcPr>
          <w:p w14:paraId="1B7D4EF8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3040D9" w:rsidRPr="00C0560F" w14:paraId="02B74869" w14:textId="77777777" w:rsidTr="000132E5">
        <w:tc>
          <w:tcPr>
            <w:tcW w:w="3227" w:type="dxa"/>
          </w:tcPr>
          <w:p w14:paraId="2C6540F4" w14:textId="77777777" w:rsidR="003040D9" w:rsidRPr="00E26F91" w:rsidRDefault="003040D9" w:rsidP="003040D9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Fasting C-peptide (ng/mL)</w:t>
            </w:r>
          </w:p>
        </w:tc>
        <w:tc>
          <w:tcPr>
            <w:tcW w:w="2551" w:type="dxa"/>
          </w:tcPr>
          <w:p w14:paraId="4379AAA1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3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410" w:type="dxa"/>
          </w:tcPr>
          <w:p w14:paraId="2D93C219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26F91">
              <w:rPr>
                <w:rFonts w:ascii="Times New Roman" w:hAnsi="Times New Roman" w:cs="Times New Roman"/>
                <w:szCs w:val="22"/>
              </w:rPr>
              <w:t>2.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0.2</w:t>
            </w:r>
          </w:p>
        </w:tc>
        <w:tc>
          <w:tcPr>
            <w:tcW w:w="1054" w:type="dxa"/>
          </w:tcPr>
          <w:p w14:paraId="188A0A3B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3040D9" w:rsidRPr="00C0560F" w14:paraId="1E548BD0" w14:textId="77777777" w:rsidTr="000132E5">
        <w:tc>
          <w:tcPr>
            <w:tcW w:w="3227" w:type="dxa"/>
          </w:tcPr>
          <w:p w14:paraId="4C61A8DA" w14:textId="77777777" w:rsidR="003040D9" w:rsidRPr="00E26F91" w:rsidRDefault="003040D9" w:rsidP="003040D9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ercent of weight loss at 8 weeks (%)</w:t>
            </w:r>
          </w:p>
        </w:tc>
        <w:tc>
          <w:tcPr>
            <w:tcW w:w="2551" w:type="dxa"/>
          </w:tcPr>
          <w:p w14:paraId="5997A2B1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6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  <w:r w:rsidRPr="00E26F91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410" w:type="dxa"/>
          </w:tcPr>
          <w:p w14:paraId="29493592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  <w:r w:rsidRPr="00E26F91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1.3</w:t>
            </w:r>
          </w:p>
        </w:tc>
        <w:tc>
          <w:tcPr>
            <w:tcW w:w="1054" w:type="dxa"/>
          </w:tcPr>
          <w:p w14:paraId="7898F0A3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040D9" w:rsidRPr="00C0560F" w14:paraId="4929B9EC" w14:textId="77777777" w:rsidTr="000132E5">
        <w:tc>
          <w:tcPr>
            <w:tcW w:w="3227" w:type="dxa"/>
          </w:tcPr>
          <w:p w14:paraId="2C8461F0" w14:textId="77777777" w:rsidR="003040D9" w:rsidRDefault="003040D9" w:rsidP="003040D9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ercent of weight loss at 12 weeks (%)</w:t>
            </w:r>
          </w:p>
        </w:tc>
        <w:tc>
          <w:tcPr>
            <w:tcW w:w="2551" w:type="dxa"/>
          </w:tcPr>
          <w:p w14:paraId="6DADF094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2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Cs w:val="22"/>
              </w:rPr>
              <w:t>2.7</w:t>
            </w:r>
          </w:p>
        </w:tc>
        <w:tc>
          <w:tcPr>
            <w:tcW w:w="2410" w:type="dxa"/>
          </w:tcPr>
          <w:p w14:paraId="44F3470A" w14:textId="77777777" w:rsidR="003040D9" w:rsidRPr="00E26F91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</w:t>
            </w:r>
            <w:r w:rsidRPr="00E26F91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E26F91">
              <w:rPr>
                <w:rFonts w:ascii="Times New Roman" w:hAnsi="Times New Roman" w:cs="Times New Roman"/>
                <w:szCs w:val="22"/>
              </w:rPr>
              <w:t xml:space="preserve"> ± 2</w:t>
            </w:r>
            <w:r>
              <w:rPr>
                <w:rFonts w:ascii="Times New Roman" w:hAnsi="Times New Roman" w:cs="Times New Roman"/>
                <w:szCs w:val="22"/>
              </w:rPr>
              <w:t>.0</w:t>
            </w:r>
          </w:p>
        </w:tc>
        <w:tc>
          <w:tcPr>
            <w:tcW w:w="1054" w:type="dxa"/>
          </w:tcPr>
          <w:p w14:paraId="43F92C6A" w14:textId="77777777" w:rsidR="003040D9" w:rsidRDefault="003040D9" w:rsidP="00304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14:paraId="60CE5D49" w14:textId="77777777" w:rsidR="003040D9" w:rsidRDefault="003040D9" w:rsidP="003040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DDAF74" w14:textId="77777777" w:rsidR="003040D9" w:rsidRPr="00B803F0" w:rsidRDefault="003040D9" w:rsidP="003040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EM or median (interquartile range)</w:t>
      </w:r>
    </w:p>
    <w:p w14:paraId="62EFE01F" w14:textId="77777777" w:rsidR="003040D9" w:rsidRPr="006A75D4" w:rsidRDefault="003040D9" w:rsidP="003040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040D9" w:rsidRPr="006A7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5D4"/>
    <w:rsid w:val="003040D9"/>
    <w:rsid w:val="006A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7C152"/>
  <w15:chartTrackingRefBased/>
  <w15:docId w15:val="{422442E4-CAA4-4927-9C40-1E3237697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5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7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8-11-11T13:37:00Z</dcterms:created>
  <dcterms:modified xsi:type="dcterms:W3CDTF">2018-11-11T13:46:00Z</dcterms:modified>
</cp:coreProperties>
</file>